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47"/>
        <w:tblW w:w="10615" w:type="dxa"/>
        <w:tblLayout w:type="fixed"/>
        <w:tblLook w:val="04A0" w:firstRow="1" w:lastRow="0" w:firstColumn="1" w:lastColumn="0" w:noHBand="0" w:noVBand="1"/>
      </w:tblPr>
      <w:tblGrid>
        <w:gridCol w:w="7915"/>
        <w:gridCol w:w="1350"/>
        <w:gridCol w:w="1350"/>
      </w:tblGrid>
      <w:tr w:rsidR="004410A6" w:rsidRPr="004410A6" w:rsidTr="004410A6">
        <w:tc>
          <w:tcPr>
            <w:tcW w:w="10615" w:type="dxa"/>
            <w:gridSpan w:val="3"/>
            <w:shd w:val="clear" w:color="auto" w:fill="D9D9D9" w:themeFill="background1" w:themeFillShade="D9"/>
            <w:vAlign w:val="bottom"/>
          </w:tcPr>
          <w:p w:rsidR="004410A6" w:rsidRPr="00FB5C0B" w:rsidRDefault="004410A6" w:rsidP="004410A6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B5C0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Up Regulated Genes</w:t>
            </w:r>
          </w:p>
        </w:tc>
      </w:tr>
      <w:tr w:rsidR="004410A6" w:rsidRPr="004410A6" w:rsidTr="004410A6">
        <w:tc>
          <w:tcPr>
            <w:tcW w:w="7915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ene Set Nam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FDR q-value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COMPLEX_SUBUNIT_ORGAN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3.05E-07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HROMATIN_ASSEMBLY_OR_DISASSEMBL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21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DNA_PACKAGING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69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21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COMPLEX_ASSEMBL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21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COMPLEX_BIOGENESIS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21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DNA_COMPLEX_SUBUNIT_ORGAN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3.8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DNA_REPLICATION_DEPENDENT_NUCLEOSOME_ASSEMBL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DNA_REPLICATION_DEPENDENT_NUCLEOSOME_ORGAN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HETEROOLIGOMER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5.7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5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HROMATIN_SILENCING_AT_RDNA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7.6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8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HETEROTETRAMER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8.25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8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ELLULAR_MACROMOLECULAR_COMPLEX_ASSEMBL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8.74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8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DNA_CONFORMATION_CHANGE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8.92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38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MACROMOLECULAR_COMPLEX_ASSEMBL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417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OSITIVE_REGULATION_OF_GENE_EXPRESSION_EPIGENETIC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69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OLIGOMER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8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PROTEIN_HETERODIMERIZATION_ACTIVITY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38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REGULATION_OF_CELL_DIFFERENTI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38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HROMATIN_SILENCING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38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TELOMERE_ORGANIZ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474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4410A6" w:rsidRPr="004410A6" w:rsidTr="004410A6">
        <w:tc>
          <w:tcPr>
            <w:tcW w:w="10615" w:type="dxa"/>
            <w:gridSpan w:val="3"/>
            <w:shd w:val="clear" w:color="auto" w:fill="D9D9D9" w:themeFill="background1" w:themeFillShade="D9"/>
            <w:vAlign w:val="bottom"/>
          </w:tcPr>
          <w:p w:rsidR="004410A6" w:rsidRPr="00FB5C0B" w:rsidRDefault="004410A6" w:rsidP="004410A6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B5C0B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own Regulated Genes</w:t>
            </w:r>
          </w:p>
        </w:tc>
      </w:tr>
      <w:tr w:rsidR="004410A6" w:rsidRPr="004410A6" w:rsidTr="004410A6">
        <w:tc>
          <w:tcPr>
            <w:tcW w:w="7915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ene Set Nam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FDR q-value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NEURON_PROJECTION_DEVELOPMENT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7.38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NEURON_DIFFERENTI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9.48E-06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ELL_MORPHOGENESIS_INVOLVED_IN_NEURON_DIFFERENTI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RESPONSE_TO_EXTERNAL_STIMULUS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NEURON_PROJECTION_MORPHOGENESIS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ELL_DEVELOPMENT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2.68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NEURON_DEVELOPMENT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NEURON_PROJECTION_GUIDANCE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031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16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REGULATION_OF_ODONTOGENESIS_OF_DENTIN_CONTAINING_TOOTH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251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CELL_MORPHOGENESIS_INVOLVED_IN_DIFFERENTIATI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081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452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STRUCTURAL_CONSTITUENT_OF_CYTOSKELETON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473</w:t>
            </w:r>
          </w:p>
        </w:tc>
      </w:tr>
      <w:tr w:rsidR="004410A6" w:rsidRPr="004410A6" w:rsidTr="004410A6">
        <w:tc>
          <w:tcPr>
            <w:tcW w:w="7915" w:type="dxa"/>
            <w:vAlign w:val="bottom"/>
          </w:tcPr>
          <w:p w:rsidR="004410A6" w:rsidRPr="004410A6" w:rsidRDefault="004410A6" w:rsidP="004410A6">
            <w:pPr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GO_MOVEMENT_OF_CELL_OR_SUBCELLULAR_COMPONENT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350" w:type="dxa"/>
            <w:vAlign w:val="bottom"/>
          </w:tcPr>
          <w:p w:rsidR="004410A6" w:rsidRPr="004410A6" w:rsidRDefault="004410A6" w:rsidP="004410A6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410A6">
              <w:rPr>
                <w:rFonts w:asciiTheme="minorBidi" w:hAnsiTheme="minorBidi"/>
                <w:color w:val="000000"/>
                <w:sz w:val="20"/>
                <w:szCs w:val="20"/>
              </w:rPr>
              <w:t>0.0484</w:t>
            </w:r>
          </w:p>
        </w:tc>
      </w:tr>
    </w:tbl>
    <w:p w:rsidR="004A062E" w:rsidRPr="004410A6" w:rsidRDefault="004A062E" w:rsidP="004410A6">
      <w:pPr>
        <w:ind w:left="-450"/>
        <w:rPr>
          <w:rFonts w:asciiTheme="minorBidi" w:hAnsiTheme="minorBidi"/>
          <w:sz w:val="20"/>
          <w:szCs w:val="20"/>
        </w:rPr>
      </w:pPr>
      <w:bookmarkStart w:id="0" w:name="_GoBack"/>
      <w:bookmarkEnd w:id="0"/>
    </w:p>
    <w:sectPr w:rsidR="004A062E" w:rsidRPr="004410A6" w:rsidSect="004410A6">
      <w:pgSz w:w="12240" w:h="15840"/>
      <w:pgMar w:top="1440" w:right="90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0A6"/>
    <w:rsid w:val="004410A6"/>
    <w:rsid w:val="004A062E"/>
    <w:rsid w:val="00FB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28F87-951C-4CAC-BD3E-CC6648C5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weissbein</dc:creator>
  <cp:keywords/>
  <dc:description/>
  <cp:lastModifiedBy>uri weissbein</cp:lastModifiedBy>
  <cp:revision>1</cp:revision>
  <dcterms:created xsi:type="dcterms:W3CDTF">2017-01-02T08:59:00Z</dcterms:created>
  <dcterms:modified xsi:type="dcterms:W3CDTF">2017-01-02T12:17:00Z</dcterms:modified>
</cp:coreProperties>
</file>